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18"/>
                <w:szCs w:val="18"/>
              </w:rPr>
            </w:pPr>
            <w:r>
              <w:rPr>
                <w:rFonts w:cs="Arial" w:ascii="Arial" w:hAnsi="Arial"/>
                <w:sz w:val="18"/>
                <w:szCs w:val="18"/>
              </w:rPr>
              <w:t>Page 1- lin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18"/>
                <w:szCs w:val="18"/>
              </w:rPr>
              <w:t>Page 1- line 4-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18"/>
                <w:szCs w:val="18"/>
              </w:rPr>
              <w:t>Page 2- line 26-6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2- line 69-7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18"/>
                <w:szCs w:val="18"/>
              </w:rPr>
              <w:t>Page 3,4- line 75-8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4- line 83-8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4- line 83-8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4- line 89-9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4,5- line 96-1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5,6- line 123-1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Page6- line 127-1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18"/>
                <w:szCs w:val="18"/>
              </w:rPr>
              <w:t>Page 5- line 102-1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5- line 102-10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5- line 102-10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Page 5- line 10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7,8- line 171-17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7,8- line 171-17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18"/>
                <w:szCs w:val="18"/>
              </w:rPr>
              <w:t>Page 8- line 179-18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8- line 179-181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Page 8- line 181-18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Page 8- line 181-182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8- line 182-186- 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8- line 181-18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8- line 187-2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8- line 187-20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8- line 187-20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8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18"/>
                <w:szCs w:val="18"/>
              </w:rPr>
              <w:t>Page 11- line 251-25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8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11- line 251-25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8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9,10- line 202-250</w:t>
            </w:r>
          </w:p>
        </w:tc>
      </w:tr>
      <w:tr>
        <w:trPr/>
        <w:tc>
          <w:tcPr>
            <w:tcW w:w="137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18"/>
                <w:szCs w:val="18"/>
              </w:rPr>
              <w:t>Page 11- line 269-27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80" w:type="dxa"/>
            <w:tcBorders/>
          </w:tcPr>
          <w:p>
            <w:pPr>
              <w:pStyle w:val="Normal"/>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Page 11- line 267-27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18"/>
                <w:szCs w:val="18"/>
              </w:rPr>
              <w:t>Page 12- line 278-28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2T16:16:00Z</dcterms:created>
  <dc:creator>pplouffe</dc:creator>
  <dc:description/>
  <cp:keywords/>
  <dc:language>en-US</dc:language>
  <cp:lastModifiedBy>faalshahla1@yahoo.com</cp:lastModifiedBy>
  <cp:lastPrinted>2010-02-23T13:00:00Z</cp:lastPrinted>
  <dcterms:modified xsi:type="dcterms:W3CDTF">2023-06-23T07:07:00Z</dcterms:modified>
  <cp:revision>10</cp:revision>
  <dc:subject/>
  <dc:title>The Impact of a Community-Oriented Problem-Based Learning Curriculum Reform on the Quality of Primary Care Delivered by Gradua</dc:title>
</cp:coreProperties>
</file>